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AAB28" w14:textId="77777777" w:rsidR="00875A9A" w:rsidRPr="001E11AD" w:rsidRDefault="00875A9A" w:rsidP="00720D4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1AD">
        <w:rPr>
          <w:rFonts w:ascii="Times New Roman" w:hAnsi="Times New Roman" w:cs="Times New Roman"/>
          <w:b/>
          <w:sz w:val="24"/>
          <w:szCs w:val="24"/>
        </w:rPr>
        <w:t>Figure legends</w:t>
      </w:r>
      <w:r w:rsidRPr="001E11A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</w:p>
    <w:p w14:paraId="07D5035D" w14:textId="77777777" w:rsidR="00875A9A" w:rsidRPr="001E11AD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.</w:t>
      </w:r>
      <w:r w:rsidRPr="001E11A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HM13 is related to poor prognosis of breast cancer patients</w:t>
      </w:r>
      <w:r w:rsidRPr="001E11AD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A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-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B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Higher expression of HM13 was associated with poorer PPS (A) and DMFS (B) of 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reast cancer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patients based on TCGA database.</w:t>
      </w:r>
    </w:p>
    <w:p w14:paraId="11EEB47F" w14:textId="7695876D" w:rsidR="00875A9A" w:rsidRPr="001E11AD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2. Upregulated HM13 facilitates the proliferation of breast cancer </w:t>
      </w:r>
      <w:r w:rsidRPr="001E11A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in vitro </w:t>
      </w: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d</w:t>
      </w:r>
      <w:r w:rsidRPr="001E11A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in vivo</w:t>
      </w: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A-B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proofErr w:type="spellStart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qRT</w:t>
      </w:r>
      <w:proofErr w:type="spellEnd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-PCR (A) and western blot (B) were used to estimate the transfection efficiencies of HM13 overexpression in breast cancer cells, respectively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C-F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Cell proliferation abilities in breast cancer were evaluated by CCK8 (C), colony formation (D) and </w:t>
      </w:r>
      <w:proofErr w:type="spellStart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EdU</w:t>
      </w:r>
      <w:proofErr w:type="spellEnd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assays (E-F). 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5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0 µm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 xml:space="preserve">G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Tumor tissues of HM13 overexpression (HM13) and control (Vector) groups (n = 6) were excised and photographed.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 xml:space="preserve"> H-I</w:t>
      </w:r>
      <w:r w:rsidRPr="001E11AD">
        <w:rPr>
          <w:rFonts w:ascii="Times New Roman" w:hAnsi="Times New Roman" w:cs="Times New Roman"/>
          <w:sz w:val="24"/>
          <w:szCs w:val="24"/>
        </w:rPr>
        <w:t xml:space="preserve">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Tumor growth (H) and tumor weight (I) of nude mice subcutaneously injected by stably transfected SUM1315 cells were monitored and 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esented by tumor growth curve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J</w:t>
      </w:r>
      <w:r w:rsidRPr="001E11AD">
        <w:rPr>
          <w:rFonts w:ascii="Times New Roman" w:hAnsi="Times New Roman" w:cs="Times New Roman"/>
          <w:sz w:val="24"/>
          <w:szCs w:val="24"/>
        </w:rPr>
        <w:t xml:space="preserve">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Representative photos of IHC staining harvested from tumor tissues of nude mice were presented to characterize the positive rates of HM13 and Ki-67. 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, 100 µm. Data were shown as mean ± SD, *p &lt; 0.05, **p &lt; 0.01.</w:t>
      </w:r>
    </w:p>
    <w:p w14:paraId="0D8F17F9" w14:textId="7B87A492" w:rsidR="00875A9A" w:rsidRPr="001E11AD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3. HM13 enhances the breast cancer metastasis abilities in vitro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A-B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siRNAs (si-HM13-1 and si-HM13-2) or negative control (</w:t>
      </w:r>
      <w:proofErr w:type="spellStart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i</w:t>
      </w:r>
      <w:proofErr w:type="spellEnd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-NC) were transfected into SUM1315 (A) and ZR-75-1 (B) cell lines. The wound healing assays were performed to evaluate the migration abilities in breast cancer. 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100 µm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C-D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The metastasis abilities of SUM1315 and ZR-75-1 cell lines were detected via </w:t>
      </w:r>
      <w:proofErr w:type="spellStart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transwell</w:t>
      </w:r>
      <w:proofErr w:type="spellEnd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assays. 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5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0 µm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E-F</w:t>
      </w:r>
      <w:r w:rsidRPr="001E11AD">
        <w:rPr>
          <w:rFonts w:ascii="Times New Roman" w:hAnsi="Times New Roman" w:cs="Times New Roman"/>
          <w:sz w:val="24"/>
          <w:szCs w:val="24"/>
        </w:rPr>
        <w:t xml:space="preserve">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HM13 overexpression (HM13) or control (Vector) was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lastRenderedPageBreak/>
        <w:t xml:space="preserve">stably transfected into SUM1315 (E) and ZR-75-1 (F) cell lines, respectively. The cell migration abilities were assessed by the wound healing assays at 0 h and 48 h. 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100 µm. </w:t>
      </w:r>
      <w:r w:rsidRPr="001E11AD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G-H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The breast cancer cell migration (G) and invasion (H) abilities in HM13 overexpression (HM13) and control (Vector) group were examined by </w:t>
      </w:r>
      <w:proofErr w:type="spellStart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transwell</w:t>
      </w:r>
      <w:proofErr w:type="spellEnd"/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assay. 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5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0 µm. Data were shown as mean ± SD, *p &lt; 0.05, **p &lt; 0.01.</w:t>
      </w:r>
    </w:p>
    <w:p w14:paraId="459768E6" w14:textId="0C81B511" w:rsidR="00875A9A" w:rsidRPr="001E11AD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4. miR-760 inhibits breast cancer cell proliferation. A 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mRNA expression of miR-760 was downregulated in breast cancer tissues compared to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adjacent normal tissues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1E11A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egative correlation between the mRNA expression of HM13 and miR-760 in breast cancer tissues. </w:t>
      </w:r>
      <w:r w:rsidRPr="001E11A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-</w:t>
      </w: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ell viability of SUM1315 and ZR-75-1 was estimated by CCK-8 assay (C-D) and 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dU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say (E-F). SUM1315 and ZR-75-1 cell lines were transfected with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imics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trol (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R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NC), miR-760 mimics (miR-760), inhibitor control (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h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NC) or miR-760 inhibitor (inh-760).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5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0 µm.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Data were shown as mean ± SD, *p &lt; 0.05, **p &lt; 0.01, ***p &lt; 0.001.</w:t>
      </w:r>
    </w:p>
    <w:p w14:paraId="5CA0174B" w14:textId="58942920" w:rsidR="00035172" w:rsidRPr="001E11AD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5. miR-760 suppresses breast cancer cell metastasis. </w:t>
      </w:r>
      <w:r w:rsidRPr="001E11A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-B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ative images of the wound healing assays using SUM1315 (A) and ZR-75-1 (B) transfected with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imics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trol (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R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NC), miR-760 mimics (miR-760), inhibitor control (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h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NC) or miR-760 inhibitor (inh-760).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100 µm. </w:t>
      </w:r>
      <w:r w:rsidRPr="001E11A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-D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migration (C) and invasion (D) abilities of the same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set of cell lines 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ransfected with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imics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trol (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R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NC), miR-760 mimics (miR-760), inhibitor control (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h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NC) or miR-760 inhibitor (inh-760) were 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alysed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y </w:t>
      </w:r>
      <w:proofErr w:type="spellStart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nswell</w:t>
      </w:r>
      <w:proofErr w:type="spellEnd"/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says.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Scale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rs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, </w:t>
      </w:r>
      <w:r w:rsidR="00C40362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5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0 µm.</w:t>
      </w:r>
      <w:r w:rsidRPr="001E11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Data were shown as mean ± SD, *p &lt; 0.05.</w:t>
      </w:r>
    </w:p>
    <w:p w14:paraId="46FAA13E" w14:textId="08AF6C2B" w:rsidR="00D4114E" w:rsidRPr="001E11AD" w:rsidRDefault="00D4114E" w:rsidP="00720D4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6. </w:t>
      </w:r>
      <w:r w:rsidRPr="001E11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KBP8 was degraded by HM13.</w:t>
      </w:r>
      <w:r w:rsidRPr="001E11A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Western blot was used to estimate the </w:t>
      </w:r>
      <w:r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lastRenderedPageBreak/>
        <w:t>protein level of HM13 and FKBP8 in SUM1315 and ZR-75-1, respectively.</w:t>
      </w:r>
      <w:r w:rsidR="000D6481" w:rsidRPr="001E11A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 w:rsidR="000D6481" w:rsidRPr="001E11AD">
        <w:rPr>
          <w:rFonts w:ascii="Times New Roman" w:hAnsi="Times New Roman" w:cs="Times New Roman"/>
          <w:sz w:val="24"/>
          <w:szCs w:val="24"/>
        </w:rPr>
        <w:t>The western blots were performed in triplicate.</w:t>
      </w:r>
    </w:p>
    <w:p w14:paraId="04AA8CFD" w14:textId="77777777" w:rsidR="004056F1" w:rsidRPr="001E11AD" w:rsidRDefault="004056F1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: The primer sequence of </w:t>
      </w:r>
      <w:proofErr w:type="spellStart"/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qRT</w:t>
      </w:r>
      <w:proofErr w:type="spellEnd"/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-PCR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34"/>
        <w:gridCol w:w="4758"/>
      </w:tblGrid>
      <w:tr w:rsidR="004056F1" w:rsidRPr="001E11AD" w14:paraId="46C91ED3" w14:textId="77777777" w:rsidTr="00035172">
        <w:trPr>
          <w:trHeight w:val="516"/>
        </w:trPr>
        <w:tc>
          <w:tcPr>
            <w:tcW w:w="3534" w:type="dxa"/>
          </w:tcPr>
          <w:p w14:paraId="1DEF793D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Name</w:t>
            </w:r>
          </w:p>
        </w:tc>
        <w:tc>
          <w:tcPr>
            <w:tcW w:w="4758" w:type="dxa"/>
          </w:tcPr>
          <w:p w14:paraId="070ADCE6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Sense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（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5</w:t>
            </w:r>
            <w:proofErr w:type="gramStart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’</w:t>
            </w:r>
            <w:proofErr w:type="gramEnd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-3</w:t>
            </w:r>
            <w:proofErr w:type="gramStart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’</w:t>
            </w:r>
            <w:proofErr w:type="gramEnd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）</w:t>
            </w:r>
          </w:p>
        </w:tc>
      </w:tr>
      <w:tr w:rsidR="004056F1" w:rsidRPr="001E11AD" w14:paraId="291BD29C" w14:textId="77777777" w:rsidTr="00035172">
        <w:trPr>
          <w:trHeight w:val="1135"/>
        </w:trPr>
        <w:tc>
          <w:tcPr>
            <w:tcW w:w="3534" w:type="dxa"/>
          </w:tcPr>
          <w:p w14:paraId="2CB05221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HM13</w:t>
            </w:r>
          </w:p>
        </w:tc>
        <w:tc>
          <w:tcPr>
            <w:tcW w:w="4758" w:type="dxa"/>
          </w:tcPr>
          <w:p w14:paraId="034B8ECA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5’-AGCTCCTGCACCTCAACAAT-3’</w:t>
            </w:r>
          </w:p>
          <w:p w14:paraId="04B183D9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ACATCTCCAAGTCCCAGCAT-3’</w:t>
            </w:r>
          </w:p>
        </w:tc>
      </w:tr>
      <w:tr w:rsidR="004056F1" w:rsidRPr="001E11AD" w14:paraId="2F59CCDB" w14:textId="77777777" w:rsidTr="004056F1">
        <w:tc>
          <w:tcPr>
            <w:tcW w:w="3534" w:type="dxa"/>
          </w:tcPr>
          <w:p w14:paraId="2B6B6CAD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BIP</w:t>
            </w:r>
          </w:p>
        </w:tc>
        <w:tc>
          <w:tcPr>
            <w:tcW w:w="4758" w:type="dxa"/>
          </w:tcPr>
          <w:p w14:paraId="5334F469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5’-GCTATTGCTTATGGCCTGGA-3’</w:t>
            </w:r>
          </w:p>
          <w:p w14:paraId="3191543F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CTGACATCTTTGCCCGTCTT-3’</w:t>
            </w:r>
          </w:p>
        </w:tc>
      </w:tr>
      <w:tr w:rsidR="004056F1" w:rsidRPr="001E11AD" w14:paraId="695DE266" w14:textId="77777777" w:rsidTr="004056F1">
        <w:tc>
          <w:tcPr>
            <w:tcW w:w="3534" w:type="dxa"/>
          </w:tcPr>
          <w:p w14:paraId="2314AA7A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CHOP</w:t>
            </w:r>
          </w:p>
        </w:tc>
        <w:tc>
          <w:tcPr>
            <w:tcW w:w="4758" w:type="dxa"/>
          </w:tcPr>
          <w:p w14:paraId="6ADCD7A5" w14:textId="77777777" w:rsidR="004056F1" w:rsidRPr="001E11AD" w:rsidRDefault="004056F1" w:rsidP="00720D4A">
            <w:pPr>
              <w:pStyle w:val="HTML"/>
              <w:spacing w:line="48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1E11AD">
              <w:rPr>
                <w:rFonts w:ascii="Times New Roman" w:hAnsi="Times New Roman" w:cs="Times New Roman"/>
                <w:color w:val="131413"/>
              </w:rPr>
              <w:t>F:5’-AACCAGGAAACGGAAACAGA-3’</w:t>
            </w:r>
          </w:p>
          <w:p w14:paraId="3549C02A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TCACCATTCGTCAATCAGA-3’</w:t>
            </w:r>
          </w:p>
        </w:tc>
      </w:tr>
      <w:tr w:rsidR="004056F1" w:rsidRPr="001E11AD" w14:paraId="062B1DD4" w14:textId="77777777" w:rsidTr="004056F1">
        <w:tc>
          <w:tcPr>
            <w:tcW w:w="3534" w:type="dxa"/>
          </w:tcPr>
          <w:p w14:paraId="51C34669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IRE1-A</w:t>
            </w:r>
          </w:p>
        </w:tc>
        <w:tc>
          <w:tcPr>
            <w:tcW w:w="4758" w:type="dxa"/>
          </w:tcPr>
          <w:p w14:paraId="4B70FE70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</w:t>
            </w:r>
            <w:r w:rsidRPr="001E11A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’-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GTCAACGCTGGATGGAAGTT-3’</w:t>
            </w:r>
          </w:p>
          <w:p w14:paraId="48DDF5CA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GATGCCTGCACCAATTCTG-3’</w:t>
            </w:r>
          </w:p>
        </w:tc>
      </w:tr>
      <w:tr w:rsidR="004056F1" w:rsidRPr="001E11AD" w14:paraId="2B05A06D" w14:textId="77777777" w:rsidTr="004056F1">
        <w:tc>
          <w:tcPr>
            <w:tcW w:w="3534" w:type="dxa"/>
          </w:tcPr>
          <w:p w14:paraId="3F240085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ATF6</w:t>
            </w:r>
          </w:p>
        </w:tc>
        <w:tc>
          <w:tcPr>
            <w:tcW w:w="4758" w:type="dxa"/>
          </w:tcPr>
          <w:p w14:paraId="6334B220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5’-CAGCGAATAGCCCAGTGAAT-3’</w:t>
            </w:r>
          </w:p>
          <w:p w14:paraId="77A25E39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TCTCGCCTCTAACCCTAGCA-3’</w:t>
            </w:r>
          </w:p>
        </w:tc>
      </w:tr>
      <w:tr w:rsidR="004056F1" w:rsidRPr="001E11AD" w14:paraId="44DAB6F2" w14:textId="77777777" w:rsidTr="004056F1">
        <w:tc>
          <w:tcPr>
            <w:tcW w:w="3534" w:type="dxa"/>
          </w:tcPr>
          <w:p w14:paraId="11E848D9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PERK</w:t>
            </w:r>
          </w:p>
        </w:tc>
        <w:tc>
          <w:tcPr>
            <w:tcW w:w="4758" w:type="dxa"/>
          </w:tcPr>
          <w:p w14:paraId="173F58BE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5’-GACCAAGACCGTGAAAGCAT-3’</w:t>
            </w:r>
          </w:p>
          <w:p w14:paraId="743C356E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CGCTGTAGAAGCAGGATGTC-3’</w:t>
            </w:r>
          </w:p>
        </w:tc>
      </w:tr>
      <w:tr w:rsidR="004056F1" w:rsidRPr="001E11AD" w14:paraId="5D1ED05C" w14:textId="77777777" w:rsidTr="004056F1">
        <w:tc>
          <w:tcPr>
            <w:tcW w:w="3534" w:type="dxa"/>
          </w:tcPr>
          <w:p w14:paraId="15A930AB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R-760</w:t>
            </w:r>
          </w:p>
        </w:tc>
        <w:tc>
          <w:tcPr>
            <w:tcW w:w="4758" w:type="dxa"/>
          </w:tcPr>
          <w:p w14:paraId="16BCBFEE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5’-TATTGCTTAAGAATACGCGTAG-3’</w:t>
            </w:r>
          </w:p>
          <w:p w14:paraId="621BBC97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AACTCCAGCAGGACCATGTGAT-3’</w:t>
            </w:r>
          </w:p>
        </w:tc>
      </w:tr>
      <w:tr w:rsidR="004056F1" w:rsidRPr="001E11AD" w14:paraId="3EB2C19F" w14:textId="77777777" w:rsidTr="004056F1">
        <w:tc>
          <w:tcPr>
            <w:tcW w:w="3534" w:type="dxa"/>
          </w:tcPr>
          <w:p w14:paraId="022C3BA8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GAPDH</w:t>
            </w:r>
          </w:p>
        </w:tc>
        <w:tc>
          <w:tcPr>
            <w:tcW w:w="4758" w:type="dxa"/>
          </w:tcPr>
          <w:p w14:paraId="75F95486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5’- GAAGGTGAAGGTCGGAGTC-3’</w:t>
            </w:r>
          </w:p>
          <w:p w14:paraId="792C973C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R:5’- GAAGATGGTGATGGGATTTC-3’</w:t>
            </w:r>
          </w:p>
        </w:tc>
      </w:tr>
      <w:tr w:rsidR="004056F1" w:rsidRPr="001E11AD" w14:paraId="54EC4CC6" w14:textId="77777777" w:rsidTr="004056F1">
        <w:tc>
          <w:tcPr>
            <w:tcW w:w="3534" w:type="dxa"/>
          </w:tcPr>
          <w:p w14:paraId="6ABACF18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U6</w:t>
            </w:r>
          </w:p>
        </w:tc>
        <w:tc>
          <w:tcPr>
            <w:tcW w:w="4758" w:type="dxa"/>
          </w:tcPr>
          <w:p w14:paraId="1BA7BFDC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F:</w:t>
            </w:r>
            <w:r w:rsidRPr="001E1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5’-CTCGCTTCGGCAGCACA-3’</w:t>
            </w:r>
          </w:p>
          <w:p w14:paraId="0D78233B" w14:textId="77777777" w:rsidR="004056F1" w:rsidRPr="001E11AD" w:rsidRDefault="004056F1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lastRenderedPageBreak/>
              <w:t>R:</w:t>
            </w:r>
            <w:r w:rsidRPr="001E11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5’-AACGCTTCACGAATTTGCGT-3’</w:t>
            </w:r>
          </w:p>
        </w:tc>
      </w:tr>
    </w:tbl>
    <w:p w14:paraId="084A2691" w14:textId="77777777" w:rsidR="00875A9A" w:rsidRPr="001E11AD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1E11A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2: siRNA and RNA oligonucleotides sequences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34"/>
        <w:gridCol w:w="4758"/>
      </w:tblGrid>
      <w:tr w:rsidR="00875A9A" w:rsidRPr="001E11AD" w14:paraId="4E74D96D" w14:textId="77777777" w:rsidTr="00603929">
        <w:tc>
          <w:tcPr>
            <w:tcW w:w="3534" w:type="dxa"/>
          </w:tcPr>
          <w:p w14:paraId="1FB64BF7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Name</w:t>
            </w:r>
          </w:p>
        </w:tc>
        <w:tc>
          <w:tcPr>
            <w:tcW w:w="4758" w:type="dxa"/>
          </w:tcPr>
          <w:p w14:paraId="2F8CFA8E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Sense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（</w:t>
            </w: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5</w:t>
            </w:r>
            <w:proofErr w:type="gramStart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’</w:t>
            </w:r>
            <w:proofErr w:type="gramEnd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-3</w:t>
            </w:r>
            <w:proofErr w:type="gramStart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’</w:t>
            </w:r>
            <w:proofErr w:type="gramEnd"/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）</w:t>
            </w:r>
          </w:p>
        </w:tc>
      </w:tr>
      <w:tr w:rsidR="00875A9A" w:rsidRPr="001E11AD" w14:paraId="03096E86" w14:textId="77777777" w:rsidTr="00603929">
        <w:tc>
          <w:tcPr>
            <w:tcW w:w="3534" w:type="dxa"/>
          </w:tcPr>
          <w:p w14:paraId="73C5FB25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si-HM13-1</w:t>
            </w:r>
          </w:p>
        </w:tc>
        <w:tc>
          <w:tcPr>
            <w:tcW w:w="4758" w:type="dxa"/>
          </w:tcPr>
          <w:p w14:paraId="0D409E66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UGCCUGAAACAAUCACCAGC</w:t>
            </w:r>
          </w:p>
        </w:tc>
      </w:tr>
      <w:tr w:rsidR="00875A9A" w:rsidRPr="001E11AD" w14:paraId="60209FB3" w14:textId="77777777" w:rsidTr="00603929">
        <w:tc>
          <w:tcPr>
            <w:tcW w:w="3534" w:type="dxa"/>
          </w:tcPr>
          <w:p w14:paraId="1BE1B863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si-HM13-2</w:t>
            </w:r>
          </w:p>
        </w:tc>
        <w:tc>
          <w:tcPr>
            <w:tcW w:w="4758" w:type="dxa"/>
          </w:tcPr>
          <w:p w14:paraId="3D6B802A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GCAGGAGGUUGAUGUACUCC</w:t>
            </w:r>
          </w:p>
        </w:tc>
      </w:tr>
      <w:tr w:rsidR="00875A9A" w:rsidRPr="001E11AD" w14:paraId="09F06E7E" w14:textId="77777777" w:rsidTr="00603929">
        <w:tc>
          <w:tcPr>
            <w:tcW w:w="3534" w:type="dxa"/>
          </w:tcPr>
          <w:p w14:paraId="5E9B8B10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R-760 mimics</w:t>
            </w:r>
          </w:p>
        </w:tc>
        <w:tc>
          <w:tcPr>
            <w:tcW w:w="4758" w:type="dxa"/>
          </w:tcPr>
          <w:p w14:paraId="1032DA61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CGGCUCUGGGUCUGUGGGGA</w:t>
            </w:r>
          </w:p>
        </w:tc>
      </w:tr>
      <w:tr w:rsidR="00875A9A" w:rsidRPr="001E11AD" w14:paraId="294E6C91" w14:textId="77777777" w:rsidTr="00603929">
        <w:tc>
          <w:tcPr>
            <w:tcW w:w="3534" w:type="dxa"/>
          </w:tcPr>
          <w:p w14:paraId="67CB948A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R-149-5p mimics</w:t>
            </w:r>
          </w:p>
        </w:tc>
        <w:tc>
          <w:tcPr>
            <w:tcW w:w="4758" w:type="dxa"/>
          </w:tcPr>
          <w:p w14:paraId="080E57E4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UCUGGCUCCGUGUCUUCACUCCC</w:t>
            </w:r>
          </w:p>
        </w:tc>
      </w:tr>
      <w:tr w:rsidR="00875A9A" w:rsidRPr="001E11AD" w14:paraId="661747A7" w14:textId="77777777" w:rsidTr="00603929">
        <w:tc>
          <w:tcPr>
            <w:tcW w:w="3534" w:type="dxa"/>
          </w:tcPr>
          <w:p w14:paraId="40A7CCFE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R-6822-3p mimics</w:t>
            </w:r>
          </w:p>
        </w:tc>
        <w:tc>
          <w:tcPr>
            <w:tcW w:w="4758" w:type="dxa"/>
          </w:tcPr>
          <w:p w14:paraId="00700FB5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AGGCUCUAACUGGCUUUCCCUGCA</w:t>
            </w:r>
          </w:p>
        </w:tc>
      </w:tr>
      <w:tr w:rsidR="00875A9A" w:rsidRPr="001E11AD" w14:paraId="6A8272D1" w14:textId="77777777" w:rsidTr="00603929">
        <w:tc>
          <w:tcPr>
            <w:tcW w:w="3534" w:type="dxa"/>
          </w:tcPr>
          <w:p w14:paraId="2624B4A7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R-6747-3p mimics</w:t>
            </w:r>
          </w:p>
        </w:tc>
        <w:tc>
          <w:tcPr>
            <w:tcW w:w="4758" w:type="dxa"/>
          </w:tcPr>
          <w:p w14:paraId="69332795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UCCUGCCUUCCUCUGCACCAG</w:t>
            </w:r>
          </w:p>
        </w:tc>
      </w:tr>
      <w:tr w:rsidR="00875A9A" w:rsidRPr="001E11AD" w14:paraId="267ACE66" w14:textId="77777777" w:rsidTr="00603929">
        <w:tc>
          <w:tcPr>
            <w:tcW w:w="3534" w:type="dxa"/>
          </w:tcPr>
          <w:p w14:paraId="297BA726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mics control</w:t>
            </w:r>
          </w:p>
        </w:tc>
        <w:tc>
          <w:tcPr>
            <w:tcW w:w="4758" w:type="dxa"/>
          </w:tcPr>
          <w:p w14:paraId="07C833E0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UUCUCCGAACGUGUCACGUTT</w:t>
            </w:r>
          </w:p>
        </w:tc>
      </w:tr>
      <w:tr w:rsidR="00875A9A" w:rsidRPr="001E11AD" w14:paraId="32A62DC1" w14:textId="77777777" w:rsidTr="00603929">
        <w:tc>
          <w:tcPr>
            <w:tcW w:w="3534" w:type="dxa"/>
          </w:tcPr>
          <w:p w14:paraId="504CF778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miR-760 inhibitor</w:t>
            </w:r>
          </w:p>
        </w:tc>
        <w:tc>
          <w:tcPr>
            <w:tcW w:w="4758" w:type="dxa"/>
          </w:tcPr>
          <w:p w14:paraId="33BE9D52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UCCCCACAGACCCAGAGCCG</w:t>
            </w:r>
          </w:p>
        </w:tc>
      </w:tr>
      <w:tr w:rsidR="00875A9A" w:rsidRPr="00D4114E" w14:paraId="2C7595CA" w14:textId="77777777" w:rsidTr="00603929">
        <w:tc>
          <w:tcPr>
            <w:tcW w:w="3534" w:type="dxa"/>
          </w:tcPr>
          <w:p w14:paraId="2C360C39" w14:textId="77777777" w:rsidR="00875A9A" w:rsidRPr="001E11AD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inhibitor control</w:t>
            </w:r>
          </w:p>
        </w:tc>
        <w:tc>
          <w:tcPr>
            <w:tcW w:w="4758" w:type="dxa"/>
          </w:tcPr>
          <w:p w14:paraId="307FA8A5" w14:textId="77777777" w:rsidR="00875A9A" w:rsidRPr="00D4114E" w:rsidRDefault="00875A9A" w:rsidP="00720D4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</w:pPr>
            <w:r w:rsidRPr="001E11AD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CAGUACUUUUGUGUAGUACAA</w:t>
            </w:r>
          </w:p>
        </w:tc>
      </w:tr>
    </w:tbl>
    <w:p w14:paraId="360023AD" w14:textId="77777777" w:rsidR="00875A9A" w:rsidRPr="00D4114E" w:rsidRDefault="00875A9A" w:rsidP="00720D4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875A9A" w:rsidRPr="00D4114E" w:rsidSect="00F6401D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C71DE" w14:textId="77777777" w:rsidR="00A16E8A" w:rsidRDefault="00A16E8A" w:rsidP="004056F1">
      <w:r>
        <w:separator/>
      </w:r>
    </w:p>
  </w:endnote>
  <w:endnote w:type="continuationSeparator" w:id="0">
    <w:p w14:paraId="04E7A139" w14:textId="77777777" w:rsidR="00A16E8A" w:rsidRDefault="00A16E8A" w:rsidP="00405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14549568"/>
      <w:docPartObj>
        <w:docPartGallery w:val="Page Numbers (Bottom of Page)"/>
        <w:docPartUnique/>
      </w:docPartObj>
    </w:sdtPr>
    <w:sdtEndPr/>
    <w:sdtContent>
      <w:p w14:paraId="75BF8794" w14:textId="77777777" w:rsidR="00767FB4" w:rsidRDefault="00767FB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F42" w:rsidRPr="007C0F42">
          <w:rPr>
            <w:noProof/>
            <w:lang w:val="zh-CN"/>
          </w:rPr>
          <w:t>2</w:t>
        </w:r>
        <w:r>
          <w:fldChar w:fldCharType="end"/>
        </w:r>
      </w:p>
    </w:sdtContent>
  </w:sdt>
  <w:p w14:paraId="4FC11D3F" w14:textId="77777777" w:rsidR="00767FB4" w:rsidRDefault="00767FB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89463" w14:textId="77777777" w:rsidR="00A16E8A" w:rsidRDefault="00A16E8A" w:rsidP="004056F1">
      <w:r>
        <w:separator/>
      </w:r>
    </w:p>
  </w:footnote>
  <w:footnote w:type="continuationSeparator" w:id="0">
    <w:p w14:paraId="21B27571" w14:textId="77777777" w:rsidR="00A16E8A" w:rsidRDefault="00A16E8A" w:rsidP="00405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A9A"/>
    <w:rsid w:val="00035172"/>
    <w:rsid w:val="000D6481"/>
    <w:rsid w:val="001E11AD"/>
    <w:rsid w:val="00287E94"/>
    <w:rsid w:val="002B23CA"/>
    <w:rsid w:val="002E5746"/>
    <w:rsid w:val="004056F1"/>
    <w:rsid w:val="00442758"/>
    <w:rsid w:val="00442EFC"/>
    <w:rsid w:val="0051257F"/>
    <w:rsid w:val="00603929"/>
    <w:rsid w:val="00720D4A"/>
    <w:rsid w:val="00767FB4"/>
    <w:rsid w:val="007C0F42"/>
    <w:rsid w:val="00875A9A"/>
    <w:rsid w:val="008D693B"/>
    <w:rsid w:val="00944182"/>
    <w:rsid w:val="00A16E8A"/>
    <w:rsid w:val="00A63BC5"/>
    <w:rsid w:val="00AF5CC6"/>
    <w:rsid w:val="00C40362"/>
    <w:rsid w:val="00C51BA4"/>
    <w:rsid w:val="00C8157D"/>
    <w:rsid w:val="00D4114E"/>
    <w:rsid w:val="00DF4393"/>
    <w:rsid w:val="00E964CB"/>
    <w:rsid w:val="00F6401D"/>
    <w:rsid w:val="00FD79B4"/>
    <w:rsid w:val="00FE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CE211"/>
  <w15:chartTrackingRefBased/>
  <w15:docId w15:val="{47B0BC3E-AB2B-446F-BA93-9BA7398B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qFormat/>
    <w:rsid w:val="00875A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875A9A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qFormat/>
    <w:rsid w:val="00875A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6401D"/>
  </w:style>
  <w:style w:type="paragraph" w:styleId="a5">
    <w:name w:val="header"/>
    <w:basedOn w:val="a"/>
    <w:link w:val="a6"/>
    <w:uiPriority w:val="99"/>
    <w:unhideWhenUsed/>
    <w:rsid w:val="00405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56F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5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5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7B987-EC20-4805-BD4D-BEAF82ECD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14200</cp:lastModifiedBy>
  <cp:revision>2</cp:revision>
  <dcterms:created xsi:type="dcterms:W3CDTF">2022-07-29T09:08:00Z</dcterms:created>
  <dcterms:modified xsi:type="dcterms:W3CDTF">2022-07-29T09:08:00Z</dcterms:modified>
</cp:coreProperties>
</file>